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78" w:rsidRPr="000D3778" w:rsidRDefault="000D3778" w:rsidP="000D3778">
      <w:pPr>
        <w:suppressLineNumbers/>
        <w:spacing w:line="480" w:lineRule="auto"/>
        <w:jc w:val="left"/>
        <w:rPr>
          <w:rFonts w:ascii="Times New Roman" w:eastAsia="宋体" w:hAnsi="Times New Roman" w:cs="Times New Roman"/>
          <w:b/>
          <w:kern w:val="0"/>
          <w:szCs w:val="20"/>
        </w:rPr>
      </w:pPr>
      <w:bookmarkStart w:id="0" w:name="_GoBack"/>
      <w:bookmarkEnd w:id="0"/>
      <w:r w:rsidRPr="000D3778">
        <w:rPr>
          <w:rFonts w:ascii="Times New Roman" w:eastAsia="宋体" w:hAnsi="Times New Roman" w:cs="Times New Roman" w:hint="eastAsia"/>
          <w:b/>
          <w:kern w:val="0"/>
          <w:szCs w:val="20"/>
        </w:rPr>
        <w:t xml:space="preserve">Table S6. </w:t>
      </w:r>
      <w:r w:rsidRPr="000D3778">
        <w:rPr>
          <w:rFonts w:ascii="Times New Roman" w:eastAsia="宋体" w:hAnsi="Times New Roman" w:cs="Times New Roman"/>
          <w:b/>
          <w:kern w:val="0"/>
          <w:szCs w:val="20"/>
        </w:rPr>
        <w:t xml:space="preserve">Correlation </w:t>
      </w:r>
      <w:r w:rsidRPr="000D3778">
        <w:rPr>
          <w:rFonts w:ascii="Times New Roman" w:eastAsia="宋体" w:hAnsi="Times New Roman" w:cs="Times New Roman" w:hint="eastAsia"/>
          <w:b/>
          <w:kern w:val="0"/>
          <w:szCs w:val="20"/>
        </w:rPr>
        <w:t>among different development stage</w:t>
      </w:r>
      <w:r w:rsidR="00583B97">
        <w:rPr>
          <w:rFonts w:ascii="Times New Roman" w:eastAsia="宋体" w:hAnsi="Times New Roman" w:cs="Times New Roman" w:hint="eastAsia"/>
          <w:b/>
          <w:kern w:val="0"/>
          <w:szCs w:val="20"/>
        </w:rPr>
        <w:t>s</w:t>
      </w:r>
      <w:r w:rsidRPr="000D3778">
        <w:rPr>
          <w:rFonts w:ascii="Times New Roman" w:eastAsia="宋体" w:hAnsi="Times New Roman" w:cs="Times New Roman"/>
          <w:b/>
          <w:kern w:val="0"/>
          <w:szCs w:val="20"/>
        </w:rPr>
        <w:t xml:space="preserve"> for genus abundance</w:t>
      </w:r>
    </w:p>
    <w:tbl>
      <w:tblPr>
        <w:tblW w:w="6961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1701"/>
        <w:gridCol w:w="1457"/>
        <w:gridCol w:w="1741"/>
      </w:tblGrid>
      <w:tr w:rsidR="000D3778" w:rsidRPr="00B5603B" w:rsidTr="00D103A1">
        <w:trPr>
          <w:trHeight w:val="300"/>
          <w:jc w:val="center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F8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DE39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</w:t>
            </w:r>
            <w:r w:rsidR="00DE39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0D3778" w:rsidRPr="00B5603B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N=5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DE39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</w:t>
            </w:r>
            <w:r w:rsidR="00DE39F8"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F8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DE39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</w:t>
            </w:r>
          </w:p>
          <w:p w:rsidR="000D3778" w:rsidRPr="00B5603B" w:rsidRDefault="00DE39F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D3778"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)</w:t>
            </w:r>
          </w:p>
        </w:tc>
      </w:tr>
      <w:tr w:rsidR="000D3778" w:rsidRPr="00B5603B" w:rsidTr="00D103A1">
        <w:trPr>
          <w:trHeight w:val="300"/>
          <w:jc w:val="center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onth</w:t>
            </w:r>
            <w:r w:rsidR="00DE39F8"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</w:tr>
      <w:tr w:rsidR="000D3778" w:rsidRPr="00B5603B" w:rsidTr="00D103A1">
        <w:trPr>
          <w:trHeight w:val="300"/>
          <w:jc w:val="center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month</w:t>
            </w:r>
            <w:r w:rsidR="00DE39F8"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</w:tr>
      <w:tr w:rsidR="000D3778" w:rsidRPr="00B5603B" w:rsidTr="00D103A1">
        <w:trPr>
          <w:trHeight w:val="300"/>
          <w:jc w:val="center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E39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month</w:t>
            </w:r>
            <w:r w:rsidR="00DE39F8"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06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0D3778" w:rsidRPr="00B5603B" w:rsidRDefault="000D3778" w:rsidP="00D103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0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</w:tr>
    </w:tbl>
    <w:p w:rsidR="000D3778" w:rsidRPr="0040048D" w:rsidRDefault="000D3778">
      <w:pPr>
        <w:rPr>
          <w:rFonts w:ascii="Times New Roman" w:hAnsi="Times New Roman" w:cs="Times New Roman"/>
        </w:rPr>
      </w:pPr>
    </w:p>
    <w:sectPr w:rsidR="000D3778" w:rsidRPr="0040048D" w:rsidSect="009C2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ABA" w:rsidRDefault="00536ABA" w:rsidP="00E753AB">
      <w:r>
        <w:separator/>
      </w:r>
    </w:p>
  </w:endnote>
  <w:endnote w:type="continuationSeparator" w:id="0">
    <w:p w:rsidR="00536ABA" w:rsidRDefault="00536ABA" w:rsidP="00E7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Franklin Gothic Std 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ABA" w:rsidRDefault="00536ABA" w:rsidP="00E753AB">
      <w:r>
        <w:separator/>
      </w:r>
    </w:p>
  </w:footnote>
  <w:footnote w:type="continuationSeparator" w:id="0">
    <w:p w:rsidR="00536ABA" w:rsidRDefault="00536ABA" w:rsidP="00E75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608C8"/>
    <w:multiLevelType w:val="hybridMultilevel"/>
    <w:tmpl w:val="1C58A338"/>
    <w:lvl w:ilvl="0" w:tplc="2EFCC5F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145424"/>
    <w:multiLevelType w:val="hybridMultilevel"/>
    <w:tmpl w:val="30E2B466"/>
    <w:lvl w:ilvl="0" w:tplc="9CE21216">
      <w:start w:val="1"/>
      <w:numFmt w:val="decimal"/>
      <w:lvlText w:val="%1，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29945D87"/>
    <w:multiLevelType w:val="hybridMultilevel"/>
    <w:tmpl w:val="A566B5AE"/>
    <w:lvl w:ilvl="0" w:tplc="E77E89B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6F31114"/>
    <w:multiLevelType w:val="hybridMultilevel"/>
    <w:tmpl w:val="EEE8DB98"/>
    <w:lvl w:ilvl="0" w:tplc="009809BC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B4201FE"/>
    <w:multiLevelType w:val="hybridMultilevel"/>
    <w:tmpl w:val="8E689EFE"/>
    <w:lvl w:ilvl="0" w:tplc="EC36680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1E2D5B"/>
    <w:multiLevelType w:val="hybridMultilevel"/>
    <w:tmpl w:val="B9AC86EC"/>
    <w:lvl w:ilvl="0" w:tplc="DC9601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5B5"/>
    <w:rsid w:val="00065E9C"/>
    <w:rsid w:val="0008636F"/>
    <w:rsid w:val="00093747"/>
    <w:rsid w:val="000938D7"/>
    <w:rsid w:val="000B7950"/>
    <w:rsid w:val="000D3778"/>
    <w:rsid w:val="00106E59"/>
    <w:rsid w:val="00154A39"/>
    <w:rsid w:val="00154B5A"/>
    <w:rsid w:val="00185149"/>
    <w:rsid w:val="001B6134"/>
    <w:rsid w:val="00277D05"/>
    <w:rsid w:val="0028207E"/>
    <w:rsid w:val="0029324C"/>
    <w:rsid w:val="00345C8B"/>
    <w:rsid w:val="00362797"/>
    <w:rsid w:val="003D409A"/>
    <w:rsid w:val="003F4A11"/>
    <w:rsid w:val="0040048D"/>
    <w:rsid w:val="004763BE"/>
    <w:rsid w:val="004767EA"/>
    <w:rsid w:val="004C3AC9"/>
    <w:rsid w:val="00536ABA"/>
    <w:rsid w:val="00583B97"/>
    <w:rsid w:val="005A5EE1"/>
    <w:rsid w:val="005C7D60"/>
    <w:rsid w:val="006134D3"/>
    <w:rsid w:val="00674602"/>
    <w:rsid w:val="00812A1F"/>
    <w:rsid w:val="00863352"/>
    <w:rsid w:val="008B666C"/>
    <w:rsid w:val="00957850"/>
    <w:rsid w:val="00983A20"/>
    <w:rsid w:val="009A0701"/>
    <w:rsid w:val="009C2F97"/>
    <w:rsid w:val="00AC13A1"/>
    <w:rsid w:val="00AF3EEC"/>
    <w:rsid w:val="00B95FAD"/>
    <w:rsid w:val="00C469E0"/>
    <w:rsid w:val="00C6279E"/>
    <w:rsid w:val="00C9299F"/>
    <w:rsid w:val="00D725B5"/>
    <w:rsid w:val="00DD793D"/>
    <w:rsid w:val="00DE39F8"/>
    <w:rsid w:val="00E753AB"/>
    <w:rsid w:val="00EC62E3"/>
    <w:rsid w:val="00F207BC"/>
    <w:rsid w:val="00F82568"/>
    <w:rsid w:val="00FE08C9"/>
    <w:rsid w:val="00FE4F01"/>
    <w:rsid w:val="00FE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3AB"/>
    <w:rPr>
      <w:sz w:val="18"/>
      <w:szCs w:val="18"/>
    </w:rPr>
  </w:style>
  <w:style w:type="character" w:styleId="a5">
    <w:name w:val="Hyperlink"/>
    <w:basedOn w:val="a0"/>
    <w:uiPriority w:val="99"/>
    <w:unhideWhenUsed/>
    <w:rsid w:val="00E753AB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E753A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753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753AB"/>
    <w:rPr>
      <w:sz w:val="18"/>
      <w:szCs w:val="18"/>
    </w:rPr>
  </w:style>
  <w:style w:type="character" w:customStyle="1" w:styleId="hps">
    <w:name w:val="hps"/>
    <w:basedOn w:val="a0"/>
    <w:rsid w:val="00E753AB"/>
  </w:style>
  <w:style w:type="character" w:customStyle="1" w:styleId="longtext">
    <w:name w:val="long_text"/>
    <w:basedOn w:val="a0"/>
    <w:rsid w:val="00E753AB"/>
  </w:style>
  <w:style w:type="character" w:styleId="a8">
    <w:name w:val="annotation reference"/>
    <w:basedOn w:val="a0"/>
    <w:uiPriority w:val="99"/>
    <w:semiHidden/>
    <w:unhideWhenUsed/>
    <w:rsid w:val="00E753A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53A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53A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53A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53AB"/>
    <w:rPr>
      <w:b/>
      <w:bCs/>
    </w:rPr>
  </w:style>
  <w:style w:type="table" w:styleId="ab">
    <w:name w:val="Table Grid"/>
    <w:basedOn w:val="a1"/>
    <w:uiPriority w:val="59"/>
    <w:rsid w:val="00E75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E753AB"/>
  </w:style>
  <w:style w:type="character" w:customStyle="1" w:styleId="highlight2">
    <w:name w:val="highlight2"/>
    <w:basedOn w:val="a0"/>
    <w:rsid w:val="00E753AB"/>
  </w:style>
  <w:style w:type="character" w:styleId="ad">
    <w:name w:val="Emphasis"/>
    <w:basedOn w:val="a0"/>
    <w:uiPriority w:val="20"/>
    <w:qFormat/>
    <w:rsid w:val="00E753A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E753AB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E753AB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D409A"/>
    <w:rPr>
      <w:color w:val="800080"/>
      <w:u w:val="single"/>
    </w:rPr>
  </w:style>
  <w:style w:type="paragraph" w:customStyle="1" w:styleId="font5">
    <w:name w:val="font5"/>
    <w:basedOn w:val="a"/>
    <w:rsid w:val="003D40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409A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3D409A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D409A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3AB"/>
    <w:rPr>
      <w:sz w:val="18"/>
      <w:szCs w:val="18"/>
    </w:rPr>
  </w:style>
  <w:style w:type="character" w:styleId="a5">
    <w:name w:val="Hyperlink"/>
    <w:basedOn w:val="a0"/>
    <w:uiPriority w:val="99"/>
    <w:unhideWhenUsed/>
    <w:rsid w:val="00E753AB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E753A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753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753AB"/>
    <w:rPr>
      <w:sz w:val="18"/>
      <w:szCs w:val="18"/>
    </w:rPr>
  </w:style>
  <w:style w:type="character" w:customStyle="1" w:styleId="hps">
    <w:name w:val="hps"/>
    <w:basedOn w:val="a0"/>
    <w:rsid w:val="00E753AB"/>
  </w:style>
  <w:style w:type="character" w:customStyle="1" w:styleId="longtext">
    <w:name w:val="long_text"/>
    <w:basedOn w:val="a0"/>
    <w:rsid w:val="00E753AB"/>
  </w:style>
  <w:style w:type="character" w:styleId="a8">
    <w:name w:val="annotation reference"/>
    <w:basedOn w:val="a0"/>
    <w:uiPriority w:val="99"/>
    <w:semiHidden/>
    <w:unhideWhenUsed/>
    <w:rsid w:val="00E753A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53A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53A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53A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53AB"/>
    <w:rPr>
      <w:b/>
      <w:bCs/>
    </w:rPr>
  </w:style>
  <w:style w:type="table" w:styleId="ab">
    <w:name w:val="Table Grid"/>
    <w:basedOn w:val="a1"/>
    <w:uiPriority w:val="59"/>
    <w:rsid w:val="00E75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E753AB"/>
  </w:style>
  <w:style w:type="character" w:customStyle="1" w:styleId="highlight2">
    <w:name w:val="highlight2"/>
    <w:basedOn w:val="a0"/>
    <w:rsid w:val="00E753AB"/>
  </w:style>
  <w:style w:type="character" w:styleId="ad">
    <w:name w:val="Emphasis"/>
    <w:basedOn w:val="a0"/>
    <w:uiPriority w:val="20"/>
    <w:qFormat/>
    <w:rsid w:val="00E753A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E753AB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E753AB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D409A"/>
    <w:rPr>
      <w:color w:val="800080"/>
      <w:u w:val="single"/>
    </w:rPr>
  </w:style>
  <w:style w:type="paragraph" w:customStyle="1" w:styleId="font5">
    <w:name w:val="font5"/>
    <w:basedOn w:val="a"/>
    <w:rsid w:val="003D40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409A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3D409A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D409A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3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wj</cp:lastModifiedBy>
  <cp:revision>4</cp:revision>
  <dcterms:created xsi:type="dcterms:W3CDTF">2014-11-30T14:37:00Z</dcterms:created>
  <dcterms:modified xsi:type="dcterms:W3CDTF">2014-12-29T11:10:00Z</dcterms:modified>
</cp:coreProperties>
</file>